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490A0" w14:textId="122A7FEA" w:rsidR="00C906B5" w:rsidRPr="00164D14" w:rsidRDefault="00C906B5" w:rsidP="00757EFE">
      <w:pPr>
        <w:rPr>
          <w:rFonts w:ascii="Arial" w:hAnsi="Arial" w:cs="Arial"/>
        </w:rPr>
      </w:pPr>
      <w:r w:rsidRPr="00164D14">
        <w:rPr>
          <w:rFonts w:ascii="Arial" w:hAnsi="Arial" w:cs="Arial"/>
        </w:rPr>
        <w:t>Harm Reduction Journal Supplemental Materials</w:t>
      </w:r>
    </w:p>
    <w:p w14:paraId="6EED302D" w14:textId="76F21F95" w:rsidR="00C906B5" w:rsidRPr="00164D14" w:rsidRDefault="00C906B5" w:rsidP="00C906B5">
      <w:pPr>
        <w:spacing w:after="0" w:line="240" w:lineRule="auto"/>
        <w:rPr>
          <w:rFonts w:ascii="Arial" w:eastAsia="Times New Roman" w:hAnsi="Arial" w:cs="Arial"/>
        </w:rPr>
      </w:pPr>
      <w:r w:rsidRPr="00164D14">
        <w:rPr>
          <w:rFonts w:ascii="Arial" w:eastAsia="Times New Roman" w:hAnsi="Arial" w:cs="Arial"/>
          <w:color w:val="000000"/>
        </w:rPr>
        <w:t xml:space="preserve">Table </w:t>
      </w:r>
      <w:r w:rsidR="00757EFE" w:rsidRPr="00164D14">
        <w:rPr>
          <w:rFonts w:ascii="Arial" w:eastAsia="Times New Roman" w:hAnsi="Arial" w:cs="Arial"/>
          <w:color w:val="000000"/>
        </w:rPr>
        <w:t>A1</w:t>
      </w:r>
      <w:r w:rsidRPr="00164D14">
        <w:rPr>
          <w:rFonts w:ascii="Arial" w:eastAsia="Times New Roman" w:hAnsi="Arial" w:cs="Arial"/>
          <w:color w:val="000000"/>
        </w:rPr>
        <w:t>: Bag of words used in creation of social “isolation” and “pain” categorical variable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5"/>
        <w:gridCol w:w="2524"/>
        <w:gridCol w:w="2265"/>
        <w:gridCol w:w="2076"/>
      </w:tblGrid>
      <w:tr w:rsidR="00C906B5" w:rsidRPr="00164D14" w14:paraId="73A3AC20" w14:textId="77777777" w:rsidTr="000849A4">
        <w:trPr>
          <w:trHeight w:val="326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5E1779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Panel a) Isol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B750CD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906B5" w:rsidRPr="00164D14" w14:paraId="490C8603" w14:textId="77777777" w:rsidTr="000849A4">
        <w:trPr>
          <w:trHeight w:val="326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0F37CA" w14:textId="77777777" w:rsidR="00C906B5" w:rsidRPr="00164D14" w:rsidRDefault="00C906B5" w:rsidP="00C906B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Lived alon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DC3D71" w14:textId="43FB0A6F" w:rsidR="00C906B5" w:rsidRPr="00164D14" w:rsidRDefault="00C906B5" w:rsidP="00C906B5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Decomposed</w:t>
            </w:r>
            <w:r w:rsidR="003849B6" w:rsidRPr="00164D1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3849B6" w:rsidRPr="00164D14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önigschnabl&lt;/Author&gt;&lt;Year&gt;2002&lt;/Year&gt;&lt;RecNum&gt;685&lt;/RecNum&gt;&lt;DisplayText&gt;(1)&lt;/DisplayText&gt;&lt;record&gt;&lt;rec-number&gt;685&lt;/rec-number&gt;&lt;foreign-keys&gt;&lt;key app="EN" db-id="95t5s9z07zrxxxezs9qxffe09tp9v5sf20df" timestamp="1706901523"&gt;685&lt;/key&gt;&lt;/foreign-keys&gt;&lt;ref-type name="Journal Article"&gt;17&lt;/ref-type&gt;&lt;contributors&gt;&lt;authors&gt;&lt;author&gt;  Hönigschnabl, Selma, et al. &lt;/author&gt;&lt;/authors&gt;&lt;/contributors&gt;&lt;titles&gt;&lt;title&gt;“Discovery of Decomposed and Mummified Corpses in the Domestic Setting--a Marker of Social Isolation?” &lt;/title&gt;&lt;secondary-title&gt;Journal of Forensic Sciences&lt;/secondary-title&gt;&lt;/titles&gt;&lt;periodical&gt;&lt;full-title&gt;Journal of Forensic Sciences&lt;/full-title&gt;&lt;/periodical&gt;&lt;num-vols&gt;4&lt;/num-vols&gt;&lt;section&gt;837&lt;/section&gt;&lt;dates&gt;&lt;year&gt;2002&lt;/year&gt;&lt;/dates&gt;&lt;urls&gt;&lt;/urls&gt;&lt;electronic-resource-num&gt;https://doi.org/10.1520/JFS15453J.&lt;/electronic-resource-num&gt;&lt;/record&gt;&lt;/Cite&gt;&lt;/EndNote&gt;</w:instrText>
            </w:r>
            <w:r w:rsidR="003849B6" w:rsidRPr="00164D14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3849B6" w:rsidRPr="00164D14">
              <w:rPr>
                <w:rFonts w:ascii="Arial" w:eastAsia="Times New Roman" w:hAnsi="Arial" w:cs="Arial"/>
                <w:noProof/>
                <w:color w:val="000000"/>
              </w:rPr>
              <w:t>(1)</w:t>
            </w:r>
            <w:r w:rsidR="003849B6" w:rsidRPr="00164D1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2DD199" w14:textId="77777777" w:rsidR="00C906B5" w:rsidRPr="00164D14" w:rsidRDefault="00C906B5" w:rsidP="00C906B5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eparat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CEA13E" w14:textId="77777777" w:rsidR="00C906B5" w:rsidRPr="00164D14" w:rsidRDefault="00C906B5" w:rsidP="00C906B5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Well-being check</w:t>
            </w:r>
          </w:p>
        </w:tc>
      </w:tr>
      <w:tr w:rsidR="00C906B5" w:rsidRPr="00164D14" w14:paraId="56B3CB34" w14:textId="77777777" w:rsidTr="000849A4">
        <w:trPr>
          <w:trHeight w:val="34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7E0DAA" w14:textId="77777777" w:rsidR="00C906B5" w:rsidRPr="00164D14" w:rsidRDefault="00C906B5" w:rsidP="00C906B5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Wasn’t able to get in touch wit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DEEDCC" w14:textId="77777777" w:rsidR="00C906B5" w:rsidRPr="00164D14" w:rsidRDefault="00C906B5" w:rsidP="00C906B5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Homeles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55B068" w14:textId="77777777" w:rsidR="00C906B5" w:rsidRPr="00164D14" w:rsidRDefault="00C906B5" w:rsidP="00C906B5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Unknown when last seen al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5D708D" w14:textId="77777777" w:rsidR="00C906B5" w:rsidRPr="00164D14" w:rsidRDefault="00C906B5" w:rsidP="00C906B5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 one had heard from</w:t>
            </w:r>
          </w:p>
        </w:tc>
      </w:tr>
      <w:tr w:rsidR="00C906B5" w:rsidRPr="00164D14" w14:paraId="3B8F31AE" w14:textId="77777777" w:rsidTr="000849A4">
        <w:trPr>
          <w:trHeight w:val="669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877F01" w14:textId="77777777" w:rsidR="00C906B5" w:rsidRPr="00164D14" w:rsidRDefault="00C906B5" w:rsidP="00C906B5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Hand not heard fro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201F88" w14:textId="77777777" w:rsidR="00C906B5" w:rsidRPr="00164D14" w:rsidRDefault="00C906B5" w:rsidP="00C906B5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6679E7" w14:textId="77777777" w:rsidR="00C906B5" w:rsidRPr="00164D14" w:rsidRDefault="00C906B5" w:rsidP="00C906B5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Estrang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5F500F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906B5" w:rsidRPr="00164D14" w14:paraId="49BBEDBB" w14:textId="77777777" w:rsidTr="000849A4">
        <w:trPr>
          <w:trHeight w:val="395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71BF11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nel b) </w:t>
            </w:r>
            <w:proofErr w:type="spellStart"/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pain_chronic</w:t>
            </w:r>
            <w:proofErr w:type="spellEnd"/>
          </w:p>
        </w:tc>
      </w:tr>
      <w:tr w:rsidR="00C906B5" w:rsidRPr="00164D14" w14:paraId="46EBC51A" w14:textId="77777777" w:rsidTr="000849A4">
        <w:trPr>
          <w:trHeight w:val="39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9BF0D4" w14:textId="77777777" w:rsidR="00C906B5" w:rsidRPr="00164D14" w:rsidRDefault="00C906B5" w:rsidP="00C906B5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Chroni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72E34E" w14:textId="77777777" w:rsidR="00C906B5" w:rsidRPr="00164D14" w:rsidRDefault="00C906B5" w:rsidP="00C906B5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europath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8735ED" w14:textId="77777777" w:rsidR="00C906B5" w:rsidRPr="00164D14" w:rsidRDefault="00C906B5" w:rsidP="00C906B5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Replacemen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2C920D" w14:textId="77777777" w:rsidR="00C906B5" w:rsidRPr="00164D14" w:rsidRDefault="00C906B5" w:rsidP="00C906B5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</w:tr>
      <w:tr w:rsidR="00C906B5" w:rsidRPr="00164D14" w14:paraId="3810731E" w14:textId="77777777" w:rsidTr="000849A4">
        <w:trPr>
          <w:trHeight w:val="39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F5621E" w14:textId="77777777" w:rsidR="00C906B5" w:rsidRPr="00164D14" w:rsidRDefault="00C906B5" w:rsidP="00C906B5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C1F36A" w14:textId="77777777" w:rsidR="00C906B5" w:rsidRPr="00164D14" w:rsidRDefault="00C906B5" w:rsidP="00C906B5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Arthriti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A3ED2C" w14:textId="77777777" w:rsidR="00C906B5" w:rsidRPr="00164D14" w:rsidRDefault="00C906B5" w:rsidP="00C906B5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COP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CE6548" w14:textId="77777777" w:rsidR="00C906B5" w:rsidRPr="00164D14" w:rsidRDefault="00C906B5" w:rsidP="00C906B5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uicidal Ideation</w:t>
            </w:r>
          </w:p>
        </w:tc>
      </w:tr>
      <w:tr w:rsidR="00C906B5" w:rsidRPr="00164D14" w14:paraId="7E70B0B4" w14:textId="77777777" w:rsidTr="000849A4">
        <w:trPr>
          <w:trHeight w:val="39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1D1864" w14:textId="77777777" w:rsidR="00C906B5" w:rsidRPr="00164D14" w:rsidRDefault="00C906B5" w:rsidP="00C906B5">
            <w:pPr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Acetaminophe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3DB401" w14:textId="77777777" w:rsidR="00C906B5" w:rsidRPr="00164D14" w:rsidRDefault="00C906B5" w:rsidP="00C906B5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trok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2F77FC" w14:textId="77777777" w:rsidR="00C906B5" w:rsidRPr="00164D14" w:rsidRDefault="00C906B5" w:rsidP="00C906B5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Motor Vehicle Accid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1ACE7E" w14:textId="77777777" w:rsidR="00C906B5" w:rsidRPr="00164D14" w:rsidRDefault="00C906B5" w:rsidP="00C906B5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Back injury</w:t>
            </w:r>
          </w:p>
        </w:tc>
      </w:tr>
      <w:tr w:rsidR="00C906B5" w:rsidRPr="00164D14" w14:paraId="5A8C8477" w14:textId="77777777" w:rsidTr="000849A4">
        <w:trPr>
          <w:trHeight w:val="39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7F030" w14:textId="77777777" w:rsidR="00C906B5" w:rsidRPr="00164D14" w:rsidRDefault="00C906B5" w:rsidP="00C906B5">
            <w:pPr>
              <w:numPr>
                <w:ilvl w:val="0"/>
                <w:numId w:val="2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063296" w14:textId="77777777" w:rsidR="00C906B5" w:rsidRPr="00164D14" w:rsidRDefault="00C906B5" w:rsidP="00C906B5">
            <w:pPr>
              <w:numPr>
                <w:ilvl w:val="0"/>
                <w:numId w:val="2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Back pai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CF7377" w14:textId="77777777" w:rsidR="00C906B5" w:rsidRPr="00164D14" w:rsidRDefault="00C906B5" w:rsidP="00C906B5">
            <w:pPr>
              <w:numPr>
                <w:ilvl w:val="0"/>
                <w:numId w:val="2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Heart disea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8D874E" w14:textId="77777777" w:rsidR="00C906B5" w:rsidRPr="00164D14" w:rsidRDefault="00C906B5" w:rsidP="00C906B5">
            <w:pPr>
              <w:numPr>
                <w:ilvl w:val="0"/>
                <w:numId w:val="2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</w:tr>
      <w:tr w:rsidR="00C906B5" w:rsidRPr="00164D14" w14:paraId="2F90D388" w14:textId="77777777" w:rsidTr="000849A4">
        <w:trPr>
          <w:trHeight w:val="39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C2ADDC" w14:textId="77777777" w:rsidR="00C906B5" w:rsidRPr="00164D14" w:rsidRDefault="00C906B5" w:rsidP="00C906B5">
            <w:pPr>
              <w:numPr>
                <w:ilvl w:val="0"/>
                <w:numId w:val="2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Fibromyalgi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94A896" w14:textId="77777777" w:rsidR="00C906B5" w:rsidRPr="00164D14" w:rsidRDefault="00C906B5" w:rsidP="00C906B5">
            <w:pPr>
              <w:numPr>
                <w:ilvl w:val="0"/>
                <w:numId w:val="2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147044" w14:textId="77777777" w:rsidR="00C906B5" w:rsidRPr="00164D14" w:rsidRDefault="00C906B5" w:rsidP="00C906B5">
            <w:pPr>
              <w:numPr>
                <w:ilvl w:val="0"/>
                <w:numId w:val="3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Suicide attemp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239826" w14:textId="77777777" w:rsidR="00C906B5" w:rsidRPr="00164D14" w:rsidRDefault="00C906B5" w:rsidP="00C906B5">
            <w:pPr>
              <w:numPr>
                <w:ilvl w:val="0"/>
                <w:numId w:val="3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</w:tr>
      <w:tr w:rsidR="00C906B5" w:rsidRPr="00164D14" w14:paraId="09E3A8ED" w14:textId="77777777" w:rsidTr="000849A4">
        <w:trPr>
          <w:trHeight w:val="39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0FC732" w14:textId="77777777" w:rsidR="00C906B5" w:rsidRPr="00164D14" w:rsidRDefault="00C906B5" w:rsidP="00C906B5">
            <w:pPr>
              <w:numPr>
                <w:ilvl w:val="0"/>
                <w:numId w:val="3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Anxie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59AB40" w14:textId="77777777" w:rsidR="00C906B5" w:rsidRPr="00164D14" w:rsidRDefault="00C906B5" w:rsidP="00C906B5">
            <w:pPr>
              <w:numPr>
                <w:ilvl w:val="0"/>
                <w:numId w:val="3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Cardiovascular disea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0B60D0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8DC5A1" w14:textId="77777777" w:rsidR="00C906B5" w:rsidRPr="00164D14" w:rsidRDefault="00C906B5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7DD45440" w14:textId="77777777" w:rsidR="00C906B5" w:rsidRPr="00164D14" w:rsidRDefault="00C906B5" w:rsidP="00C906B5">
      <w:pPr>
        <w:spacing w:after="240" w:line="240" w:lineRule="auto"/>
        <w:rPr>
          <w:rFonts w:ascii="Arial" w:eastAsia="Times New Roman" w:hAnsi="Arial" w:cs="Arial"/>
        </w:rPr>
      </w:pPr>
    </w:p>
    <w:p w14:paraId="62731595" w14:textId="307348FE" w:rsidR="007C09C4" w:rsidRPr="00164D14" w:rsidRDefault="007C09C4" w:rsidP="007C09C4">
      <w:pPr>
        <w:spacing w:after="0" w:line="240" w:lineRule="auto"/>
        <w:rPr>
          <w:rFonts w:ascii="Arial" w:eastAsia="Times New Roman" w:hAnsi="Arial" w:cs="Arial"/>
        </w:rPr>
      </w:pPr>
      <w:r w:rsidRPr="00164D14">
        <w:rPr>
          <w:rFonts w:ascii="Arial" w:eastAsia="Times New Roman" w:hAnsi="Arial" w:cs="Arial"/>
          <w:color w:val="000000"/>
        </w:rPr>
        <w:t xml:space="preserve">Table </w:t>
      </w:r>
      <w:r w:rsidR="00757EFE" w:rsidRPr="00164D14">
        <w:rPr>
          <w:rFonts w:ascii="Arial" w:eastAsia="Times New Roman" w:hAnsi="Arial" w:cs="Arial"/>
          <w:color w:val="000000"/>
        </w:rPr>
        <w:t>A2</w:t>
      </w:r>
      <w:r w:rsidRPr="00164D14">
        <w:rPr>
          <w:rFonts w:ascii="Arial" w:eastAsia="Times New Roman" w:hAnsi="Arial" w:cs="Arial"/>
          <w:color w:val="000000"/>
        </w:rPr>
        <w:t>. Probability of class membership by decedent characteristic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184"/>
        <w:gridCol w:w="1001"/>
        <w:gridCol w:w="1001"/>
        <w:gridCol w:w="1001"/>
      </w:tblGrid>
      <w:tr w:rsidR="007C09C4" w:rsidRPr="00164D14" w14:paraId="53C6DBD0" w14:textId="77777777" w:rsidTr="000849A4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0FE658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04A96B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E433A1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9D8573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Class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155E13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b/>
                <w:bCs/>
                <w:color w:val="000000"/>
              </w:rPr>
              <w:t>Class 3</w:t>
            </w:r>
          </w:p>
        </w:tc>
      </w:tr>
      <w:tr w:rsidR="007C09C4" w:rsidRPr="00164D14" w14:paraId="25752136" w14:textId="77777777" w:rsidTr="000849A4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EB9D65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01F593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6BF9F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6231F2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22E9EE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7C09C4" w:rsidRPr="00164D14" w14:paraId="6A129015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87CE9D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0E2725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005C34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DE25B6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598365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7C09C4" w:rsidRPr="00164D14" w14:paraId="076F696D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2E6006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pai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26C3AF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2DF3EE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F3C5C1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F66438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7C09C4" w:rsidRPr="00164D14" w14:paraId="21E8760E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2C2D19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CB0DC2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DB9C66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0BD57C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09ED7C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7C09C4" w:rsidRPr="00164D14" w14:paraId="6B27D2BE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05BFEA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164D14">
              <w:rPr>
                <w:rFonts w:ascii="Arial" w:eastAsia="Times New Roman" w:hAnsi="Arial" w:cs="Arial"/>
                <w:color w:val="000000"/>
              </w:rPr>
              <w:t>pain_treat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A06320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07AADA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323A25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ED8C30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7C09C4" w:rsidRPr="00164D14" w14:paraId="119BF410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CCC3E6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843894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7B6082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320D6E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3A0344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7C09C4" w:rsidRPr="00164D14" w14:paraId="1A56AEB9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EED1AC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alcoho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EE6E61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0D503D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CBF533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A727B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7C09C4" w:rsidRPr="00164D14" w14:paraId="7E7EAEEA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79AEE6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7702A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D6E774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7A3211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DFA9B6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7C09C4" w:rsidRPr="00164D14" w14:paraId="2DE984F2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093454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e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2954F4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ACF7B2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A74673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467AFF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7C09C4" w:rsidRPr="00164D14" w14:paraId="55985D69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9DF880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53365F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599554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C2A7E8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B05ACE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7C09C4" w:rsidRPr="00164D14" w14:paraId="0CEA27CE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447769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isol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A5D10F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520517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9A18A0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AF80B9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7C09C4" w:rsidRPr="00164D14" w14:paraId="40D88F34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05C136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D1F103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17C300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A0B8B6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DACC34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7C09C4" w:rsidRPr="00164D14" w14:paraId="646F0E4D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FA8D17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rac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0384F7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11013A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68CD89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A1D4D7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7C09C4" w:rsidRPr="00164D14" w14:paraId="70F63D1F" w14:textId="77777777" w:rsidTr="000849A4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8483C8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C04108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8BC4A5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03C7A2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0E5596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7C09C4" w:rsidRPr="00164D14" w14:paraId="7FD177E2" w14:textId="77777777" w:rsidTr="000849A4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93C22D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8D1231" w14:textId="77777777" w:rsidR="007C09C4" w:rsidRPr="00164D14" w:rsidRDefault="007C09C4" w:rsidP="000849A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FF8D1D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D5448F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B4168B" w14:textId="77777777" w:rsidR="007C09C4" w:rsidRPr="00164D14" w:rsidRDefault="007C09C4" w:rsidP="000849A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64D14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</w:tbl>
    <w:p w14:paraId="21F10B72" w14:textId="77777777" w:rsidR="007C09C4" w:rsidRPr="00164D14" w:rsidRDefault="007C09C4" w:rsidP="007C09C4">
      <w:pPr>
        <w:spacing w:after="0" w:line="240" w:lineRule="auto"/>
        <w:rPr>
          <w:rFonts w:ascii="Arial" w:eastAsia="Times New Roman" w:hAnsi="Arial" w:cs="Arial"/>
        </w:rPr>
      </w:pPr>
      <w:r w:rsidRPr="00164D14">
        <w:rPr>
          <w:rFonts w:ascii="Arial" w:eastAsia="Times New Roman" w:hAnsi="Arial" w:cs="Arial"/>
          <w:color w:val="000000"/>
        </w:rPr>
        <w:t>Note: Probabilities may not sum to one due to rounding error.</w:t>
      </w:r>
    </w:p>
    <w:p w14:paraId="042C2639" w14:textId="77777777" w:rsidR="003849B6" w:rsidRPr="00164D14" w:rsidRDefault="003849B6">
      <w:pPr>
        <w:rPr>
          <w:rFonts w:ascii="Arial" w:hAnsi="Arial" w:cs="Arial"/>
        </w:rPr>
      </w:pPr>
    </w:p>
    <w:p w14:paraId="20CE016D" w14:textId="79F8C52E" w:rsidR="00C45369" w:rsidRDefault="00164D14">
      <w:pPr>
        <w:rPr>
          <w:rFonts w:ascii="Arial" w:hAnsi="Arial" w:cs="Arial"/>
        </w:rPr>
      </w:pPr>
      <w:r w:rsidRPr="00164D14">
        <w:rPr>
          <w:rFonts w:ascii="Arial" w:hAnsi="Arial" w:cs="Arial"/>
        </w:rPr>
        <w:lastRenderedPageBreak/>
        <w:t xml:space="preserve">Sensitivity </w:t>
      </w:r>
      <w:r>
        <w:rPr>
          <w:rFonts w:ascii="Arial" w:hAnsi="Arial" w:cs="Arial"/>
        </w:rPr>
        <w:t xml:space="preserve">analyses for terms included in the bag of words yielded little change in results. The first analysis </w:t>
      </w:r>
      <w:r w:rsidR="002B7CA1">
        <w:rPr>
          <w:rFonts w:ascii="Arial" w:hAnsi="Arial" w:cs="Arial"/>
        </w:rPr>
        <w:t>removed</w:t>
      </w:r>
      <w:r w:rsidR="00A63045">
        <w:rPr>
          <w:rFonts w:ascii="Arial" w:hAnsi="Arial" w:cs="Arial"/>
        </w:rPr>
        <w:t xml:space="preserve"> any variation of</w:t>
      </w:r>
      <w:r w:rsidR="002B7CA1">
        <w:rPr>
          <w:rFonts w:ascii="Arial" w:hAnsi="Arial" w:cs="Arial"/>
        </w:rPr>
        <w:t xml:space="preserve"> </w:t>
      </w:r>
      <w:r w:rsidR="00A63045">
        <w:rPr>
          <w:rFonts w:ascii="Arial" w:hAnsi="Arial" w:cs="Arial"/>
        </w:rPr>
        <w:t>“</w:t>
      </w:r>
      <w:del w:id="0" w:author="Maryann Mason" w:date="2024-02-19T16:00:00Z">
        <w:r w:rsidR="00A63045" w:rsidDel="001A0694">
          <w:rPr>
            <w:rFonts w:ascii="Arial" w:hAnsi="Arial" w:cs="Arial"/>
          </w:rPr>
          <w:delText>well being</w:delText>
        </w:r>
      </w:del>
      <w:ins w:id="1" w:author="Maryann Mason" w:date="2024-02-19T16:00:00Z">
        <w:r w:rsidR="001A0694">
          <w:rPr>
            <w:rFonts w:ascii="Arial" w:hAnsi="Arial" w:cs="Arial"/>
          </w:rPr>
          <w:t>well-being</w:t>
        </w:r>
      </w:ins>
      <w:r w:rsidR="00A63045">
        <w:rPr>
          <w:rFonts w:ascii="Arial" w:hAnsi="Arial" w:cs="Arial"/>
        </w:rPr>
        <w:t xml:space="preserve"> check,” </w:t>
      </w:r>
      <w:r w:rsidR="00F14A51" w:rsidRPr="00F14A51">
        <w:rPr>
          <w:rFonts w:ascii="Arial" w:hAnsi="Arial" w:cs="Arial"/>
        </w:rPr>
        <w:t>“hadn’t heard from”, and “wasn’t able to get in touch with”</w:t>
      </w:r>
      <w:r w:rsidR="00F14A51">
        <w:rPr>
          <w:rFonts w:ascii="Arial" w:hAnsi="Arial" w:cs="Arial"/>
        </w:rPr>
        <w:t xml:space="preserve"> </w:t>
      </w:r>
      <w:r w:rsidR="0011698F">
        <w:rPr>
          <w:rFonts w:ascii="Arial" w:hAnsi="Arial" w:cs="Arial"/>
        </w:rPr>
        <w:t xml:space="preserve">from the social isolation measure </w:t>
      </w:r>
      <w:r w:rsidR="00F14A51">
        <w:rPr>
          <w:rFonts w:ascii="Arial" w:hAnsi="Arial" w:cs="Arial"/>
        </w:rPr>
        <w:t>before running the LCA. Response probabilities and class membership rates</w:t>
      </w:r>
      <w:r w:rsidR="005D409F">
        <w:rPr>
          <w:rFonts w:ascii="Arial" w:hAnsi="Arial" w:cs="Arial"/>
        </w:rPr>
        <w:t xml:space="preserve"> showed negligible changes. The second analysis instead removed </w:t>
      </w:r>
      <w:r w:rsidR="0011698F" w:rsidRPr="0011698F">
        <w:rPr>
          <w:rFonts w:ascii="Arial" w:hAnsi="Arial" w:cs="Arial"/>
        </w:rPr>
        <w:t>“cardiovascular disease”, “diabetes,” “obesity”, and “stroke”</w:t>
      </w:r>
      <w:r w:rsidR="0011698F">
        <w:rPr>
          <w:rFonts w:ascii="Arial" w:hAnsi="Arial" w:cs="Arial"/>
        </w:rPr>
        <w:t xml:space="preserve"> from the pain measure before running the LCA. </w:t>
      </w:r>
      <w:r w:rsidR="00DE7010">
        <w:rPr>
          <w:rFonts w:ascii="Arial" w:hAnsi="Arial" w:cs="Arial"/>
        </w:rPr>
        <w:t xml:space="preserve">Response probabilities again changed minimally, but the class membership rates </w:t>
      </w:r>
      <w:r w:rsidR="00F01E00">
        <w:rPr>
          <w:rFonts w:ascii="Arial" w:hAnsi="Arial" w:cs="Arial"/>
        </w:rPr>
        <w:t xml:space="preserve">did change somewhat. In Table </w:t>
      </w:r>
      <w:r w:rsidR="00697B15">
        <w:rPr>
          <w:rFonts w:ascii="Arial" w:hAnsi="Arial" w:cs="Arial"/>
        </w:rPr>
        <w:t xml:space="preserve">5, the frequencies of membership were 0.13, 0.35, and 0.52 for classes 1, 2, and 3, respectively. In the sensitivity analysis, those frequencies were 0.13, </w:t>
      </w:r>
      <w:r w:rsidR="006B6325">
        <w:rPr>
          <w:rFonts w:ascii="Arial" w:hAnsi="Arial" w:cs="Arial"/>
        </w:rPr>
        <w:t xml:space="preserve">0.43, and 0.45. So the removal of the four conditions potentially related to </w:t>
      </w:r>
      <w:r w:rsidR="00C45369">
        <w:rPr>
          <w:rFonts w:ascii="Arial" w:hAnsi="Arial" w:cs="Arial"/>
        </w:rPr>
        <w:t>pain</w:t>
      </w:r>
      <w:r w:rsidR="006B6325">
        <w:rPr>
          <w:rFonts w:ascii="Arial" w:hAnsi="Arial" w:cs="Arial"/>
        </w:rPr>
        <w:t xml:space="preserve"> </w:t>
      </w:r>
      <w:r w:rsidR="006B4DB3">
        <w:rPr>
          <w:rFonts w:ascii="Arial" w:hAnsi="Arial" w:cs="Arial"/>
        </w:rPr>
        <w:t>increased membership in class 2 by eight percentage points and reduced membership in class 3 by eight percentage points.</w:t>
      </w:r>
    </w:p>
    <w:p w14:paraId="7CF02283" w14:textId="28FDC4BC" w:rsidR="006B4DB3" w:rsidRPr="00164D14" w:rsidRDefault="00C45369">
      <w:pPr>
        <w:rPr>
          <w:rFonts w:ascii="Arial" w:hAnsi="Arial" w:cs="Arial"/>
        </w:rPr>
      </w:pPr>
      <w:r>
        <w:rPr>
          <w:rFonts w:ascii="Arial" w:hAnsi="Arial" w:cs="Arial"/>
        </w:rPr>
        <w:t xml:space="preserve">Lastly, the addition of opioid positivity in toxicology reports as an indicator in the LCA </w:t>
      </w:r>
      <w:r w:rsidR="005704E3">
        <w:rPr>
          <w:rFonts w:ascii="Arial" w:hAnsi="Arial" w:cs="Arial"/>
        </w:rPr>
        <w:t xml:space="preserve">also left class 1 largely unchanged but </w:t>
      </w:r>
      <w:r w:rsidR="00B540BA">
        <w:rPr>
          <w:rFonts w:ascii="Arial" w:hAnsi="Arial" w:cs="Arial"/>
        </w:rPr>
        <w:t xml:space="preserve">further divided classes 2 and 3 based on positivity for opioids. </w:t>
      </w:r>
      <w:r w:rsidR="00A91079">
        <w:rPr>
          <w:rFonts w:ascii="Arial" w:hAnsi="Arial" w:cs="Arial"/>
        </w:rPr>
        <w:t>Randomly selected members of c</w:t>
      </w:r>
      <w:r w:rsidR="00B540BA">
        <w:rPr>
          <w:rFonts w:ascii="Arial" w:hAnsi="Arial" w:cs="Arial"/>
        </w:rPr>
        <w:t xml:space="preserve">lass 2 </w:t>
      </w:r>
      <w:r w:rsidR="00A91079">
        <w:rPr>
          <w:rFonts w:ascii="Arial" w:hAnsi="Arial" w:cs="Arial"/>
        </w:rPr>
        <w:t xml:space="preserve">had a probability of </w:t>
      </w:r>
      <w:r w:rsidR="00DA718E">
        <w:rPr>
          <w:rFonts w:ascii="Arial" w:hAnsi="Arial" w:cs="Arial"/>
        </w:rPr>
        <w:t>approximately 0.18 for testing positive, while probabilities for classes 1 and 3 had upwards of 0.</w:t>
      </w:r>
      <w:r w:rsidR="006A7DFA">
        <w:rPr>
          <w:rFonts w:ascii="Arial" w:hAnsi="Arial" w:cs="Arial"/>
        </w:rPr>
        <w:t xml:space="preserve">9. Because most decedents did test positive for opioids, this division forced members of class 2 into class 3. Rates of respective membership across the classes were 0.13, 0.09, and 0.78. Interestingly, most of the other response probabilities were largely unchanged. However, </w:t>
      </w:r>
      <w:r w:rsidR="00B70508">
        <w:rPr>
          <w:rFonts w:ascii="Arial" w:hAnsi="Arial" w:cs="Arial"/>
        </w:rPr>
        <w:t xml:space="preserve">the response probability for alcohol positivity fell by </w:t>
      </w:r>
      <w:r w:rsidR="00576BDD">
        <w:rPr>
          <w:rFonts w:ascii="Arial" w:hAnsi="Arial" w:cs="Arial"/>
        </w:rPr>
        <w:t xml:space="preserve">roughly 20 percentage points as members of class 2, who had relatively low rates of alcohol </w:t>
      </w:r>
      <w:r w:rsidR="00A20062">
        <w:rPr>
          <w:rFonts w:ascii="Arial" w:hAnsi="Arial" w:cs="Arial"/>
        </w:rPr>
        <w:t>positivity,</w:t>
      </w:r>
      <w:r w:rsidR="00576BDD">
        <w:rPr>
          <w:rFonts w:ascii="Arial" w:hAnsi="Arial" w:cs="Arial"/>
        </w:rPr>
        <w:t xml:space="preserve"> were pushed into class 3, w</w:t>
      </w:r>
      <w:r w:rsidR="00A20062">
        <w:rPr>
          <w:rFonts w:ascii="Arial" w:hAnsi="Arial" w:cs="Arial"/>
        </w:rPr>
        <w:t>hich had members with much higher rates of positivity.</w:t>
      </w:r>
    </w:p>
    <w:p w14:paraId="52862F6F" w14:textId="77777777" w:rsidR="003849B6" w:rsidRDefault="003849B6"/>
    <w:p w14:paraId="62CF2E64" w14:textId="77777777" w:rsidR="003849B6" w:rsidRPr="003849B6" w:rsidRDefault="003849B6" w:rsidP="003849B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49B6">
        <w:t>1.</w:t>
      </w:r>
      <w:r w:rsidRPr="003849B6">
        <w:tab/>
        <w:t>Hönigschnabl S, et al. . “Discovery of Decomposed and Mummified Corpses in the Domestic Setting--a Marker of Social Isolation?” Journal of Forensic Sciences. 2002.</w:t>
      </w:r>
    </w:p>
    <w:p w14:paraId="06D67148" w14:textId="0B69542E" w:rsidR="00C906B5" w:rsidRDefault="003849B6">
      <w:r>
        <w:fldChar w:fldCharType="end"/>
      </w:r>
    </w:p>
    <w:sectPr w:rsidR="00C9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C375E"/>
    <w:multiLevelType w:val="multilevel"/>
    <w:tmpl w:val="83E2E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871CD7"/>
    <w:multiLevelType w:val="multilevel"/>
    <w:tmpl w:val="239EB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5647E"/>
    <w:multiLevelType w:val="multilevel"/>
    <w:tmpl w:val="DE420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2166A7"/>
    <w:multiLevelType w:val="multilevel"/>
    <w:tmpl w:val="BD002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25292"/>
    <w:multiLevelType w:val="multilevel"/>
    <w:tmpl w:val="F7981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4402CA"/>
    <w:multiLevelType w:val="multilevel"/>
    <w:tmpl w:val="63FC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2234A"/>
    <w:multiLevelType w:val="multilevel"/>
    <w:tmpl w:val="15106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FE1659"/>
    <w:multiLevelType w:val="multilevel"/>
    <w:tmpl w:val="22B85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590EAA"/>
    <w:multiLevelType w:val="multilevel"/>
    <w:tmpl w:val="63D8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0F688E"/>
    <w:multiLevelType w:val="multilevel"/>
    <w:tmpl w:val="CFACB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C76D21"/>
    <w:multiLevelType w:val="multilevel"/>
    <w:tmpl w:val="93084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E76294"/>
    <w:multiLevelType w:val="multilevel"/>
    <w:tmpl w:val="309C5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105DD2"/>
    <w:multiLevelType w:val="multilevel"/>
    <w:tmpl w:val="F2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96510A"/>
    <w:multiLevelType w:val="multilevel"/>
    <w:tmpl w:val="80C6C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EF4160"/>
    <w:multiLevelType w:val="multilevel"/>
    <w:tmpl w:val="748A4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CA1770"/>
    <w:multiLevelType w:val="multilevel"/>
    <w:tmpl w:val="913A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E16B60"/>
    <w:multiLevelType w:val="multilevel"/>
    <w:tmpl w:val="3F0E7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7C78F0"/>
    <w:multiLevelType w:val="multilevel"/>
    <w:tmpl w:val="E6469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D12E89"/>
    <w:multiLevelType w:val="multilevel"/>
    <w:tmpl w:val="06CA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012189"/>
    <w:multiLevelType w:val="multilevel"/>
    <w:tmpl w:val="80C45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C16410"/>
    <w:multiLevelType w:val="multilevel"/>
    <w:tmpl w:val="F5961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AE2CCD"/>
    <w:multiLevelType w:val="multilevel"/>
    <w:tmpl w:val="C9CAD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975DFD"/>
    <w:multiLevelType w:val="multilevel"/>
    <w:tmpl w:val="1786C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EC2B0C"/>
    <w:multiLevelType w:val="multilevel"/>
    <w:tmpl w:val="59D2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AD166A"/>
    <w:multiLevelType w:val="multilevel"/>
    <w:tmpl w:val="1BC0F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C766FB"/>
    <w:multiLevelType w:val="multilevel"/>
    <w:tmpl w:val="FFB08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F7114C"/>
    <w:multiLevelType w:val="multilevel"/>
    <w:tmpl w:val="8864D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2A40DA"/>
    <w:multiLevelType w:val="multilevel"/>
    <w:tmpl w:val="34BC8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081C0D"/>
    <w:multiLevelType w:val="multilevel"/>
    <w:tmpl w:val="86F4B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E92E19"/>
    <w:multiLevelType w:val="multilevel"/>
    <w:tmpl w:val="473AD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E307C51"/>
    <w:multiLevelType w:val="multilevel"/>
    <w:tmpl w:val="06D09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FDF7BB1"/>
    <w:multiLevelType w:val="multilevel"/>
    <w:tmpl w:val="1E727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DB42C2"/>
    <w:multiLevelType w:val="multilevel"/>
    <w:tmpl w:val="C1FC6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1861264">
    <w:abstractNumId w:val="24"/>
  </w:num>
  <w:num w:numId="2" w16cid:durableId="931820053">
    <w:abstractNumId w:val="1"/>
  </w:num>
  <w:num w:numId="3" w16cid:durableId="1778209532">
    <w:abstractNumId w:val="3"/>
  </w:num>
  <w:num w:numId="4" w16cid:durableId="1283461003">
    <w:abstractNumId w:val="14"/>
  </w:num>
  <w:num w:numId="5" w16cid:durableId="1798522330">
    <w:abstractNumId w:val="20"/>
  </w:num>
  <w:num w:numId="6" w16cid:durableId="1876384237">
    <w:abstractNumId w:val="4"/>
  </w:num>
  <w:num w:numId="7" w16cid:durableId="391389509">
    <w:abstractNumId w:val="25"/>
  </w:num>
  <w:num w:numId="8" w16cid:durableId="2100715982">
    <w:abstractNumId w:val="29"/>
  </w:num>
  <w:num w:numId="9" w16cid:durableId="1446077439">
    <w:abstractNumId w:val="22"/>
  </w:num>
  <w:num w:numId="10" w16cid:durableId="156576570">
    <w:abstractNumId w:val="16"/>
  </w:num>
  <w:num w:numId="11" w16cid:durableId="115098801">
    <w:abstractNumId w:val="27"/>
  </w:num>
  <w:num w:numId="12" w16cid:durableId="26369269">
    <w:abstractNumId w:val="13"/>
  </w:num>
  <w:num w:numId="13" w16cid:durableId="1634292719">
    <w:abstractNumId w:val="7"/>
  </w:num>
  <w:num w:numId="14" w16cid:durableId="1157307860">
    <w:abstractNumId w:val="28"/>
  </w:num>
  <w:num w:numId="15" w16cid:durableId="42952848">
    <w:abstractNumId w:val="26"/>
  </w:num>
  <w:num w:numId="16" w16cid:durableId="789780391">
    <w:abstractNumId w:val="8"/>
  </w:num>
  <w:num w:numId="17" w16cid:durableId="544148828">
    <w:abstractNumId w:val="19"/>
  </w:num>
  <w:num w:numId="18" w16cid:durableId="931280213">
    <w:abstractNumId w:val="15"/>
  </w:num>
  <w:num w:numId="19" w16cid:durableId="1050113521">
    <w:abstractNumId w:val="5"/>
  </w:num>
  <w:num w:numId="20" w16cid:durableId="1900048196">
    <w:abstractNumId w:val="12"/>
  </w:num>
  <w:num w:numId="21" w16cid:durableId="1272662971">
    <w:abstractNumId w:val="31"/>
  </w:num>
  <w:num w:numId="22" w16cid:durableId="155344082">
    <w:abstractNumId w:val="9"/>
  </w:num>
  <w:num w:numId="23" w16cid:durableId="636255328">
    <w:abstractNumId w:val="21"/>
  </w:num>
  <w:num w:numId="24" w16cid:durableId="968166069">
    <w:abstractNumId w:val="6"/>
  </w:num>
  <w:num w:numId="25" w16cid:durableId="2137941292">
    <w:abstractNumId w:val="2"/>
  </w:num>
  <w:num w:numId="26" w16cid:durableId="221647252">
    <w:abstractNumId w:val="32"/>
  </w:num>
  <w:num w:numId="27" w16cid:durableId="112679347">
    <w:abstractNumId w:val="18"/>
  </w:num>
  <w:num w:numId="28" w16cid:durableId="1981180305">
    <w:abstractNumId w:val="23"/>
  </w:num>
  <w:num w:numId="29" w16cid:durableId="987978137">
    <w:abstractNumId w:val="17"/>
  </w:num>
  <w:num w:numId="30" w16cid:durableId="2109084002">
    <w:abstractNumId w:val="11"/>
  </w:num>
  <w:num w:numId="31" w16cid:durableId="365329310">
    <w:abstractNumId w:val="30"/>
  </w:num>
  <w:num w:numId="32" w16cid:durableId="872961477">
    <w:abstractNumId w:val="10"/>
  </w:num>
  <w:num w:numId="33" w16cid:durableId="8576195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yann Mason">
    <w15:presenceInfo w15:providerId="AD" w15:userId="S::mma354@ads.northwestern.edu::47da0f43-2aa9-4b3d-be93-3b84b015da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5s9z07zrxxxezs9qxffe09tp9v5sf20df&quot;&gt;Opioids-Converted&lt;record-ids&gt;&lt;item&gt;685&lt;/item&gt;&lt;/record-ids&gt;&lt;/item&gt;&lt;/Libraries&gt;"/>
  </w:docVars>
  <w:rsids>
    <w:rsidRoot w:val="00C906B5"/>
    <w:rsid w:val="0011698F"/>
    <w:rsid w:val="00164D14"/>
    <w:rsid w:val="001A0694"/>
    <w:rsid w:val="002B7CA1"/>
    <w:rsid w:val="003849B6"/>
    <w:rsid w:val="005704E3"/>
    <w:rsid w:val="00576BDD"/>
    <w:rsid w:val="005D409F"/>
    <w:rsid w:val="006830F4"/>
    <w:rsid w:val="00697B15"/>
    <w:rsid w:val="006A7DFA"/>
    <w:rsid w:val="006B4DB3"/>
    <w:rsid w:val="006B6325"/>
    <w:rsid w:val="00757EFE"/>
    <w:rsid w:val="007C09C4"/>
    <w:rsid w:val="007E5CBB"/>
    <w:rsid w:val="00877FD9"/>
    <w:rsid w:val="008D4581"/>
    <w:rsid w:val="00A20062"/>
    <w:rsid w:val="00A63045"/>
    <w:rsid w:val="00A91079"/>
    <w:rsid w:val="00B540BA"/>
    <w:rsid w:val="00B70508"/>
    <w:rsid w:val="00C45369"/>
    <w:rsid w:val="00C906B5"/>
    <w:rsid w:val="00D42F8C"/>
    <w:rsid w:val="00DA718E"/>
    <w:rsid w:val="00DE7010"/>
    <w:rsid w:val="00F01E00"/>
    <w:rsid w:val="00F14A51"/>
    <w:rsid w:val="00F3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80155"/>
  <w15:chartTrackingRefBased/>
  <w15:docId w15:val="{93E862BE-6478-4C3B-BDE5-B9B7EA79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849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9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49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9B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D45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Mason</dc:creator>
  <cp:keywords/>
  <dc:description/>
  <cp:lastModifiedBy>Maryann Mason</cp:lastModifiedBy>
  <cp:revision>28</cp:revision>
  <dcterms:created xsi:type="dcterms:W3CDTF">2024-02-02T16:00:00Z</dcterms:created>
  <dcterms:modified xsi:type="dcterms:W3CDTF">2024-02-19T22:00:00Z</dcterms:modified>
</cp:coreProperties>
</file>